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3C88C" w14:textId="0B3C453F" w:rsidR="00066122" w:rsidRPr="00E3186E" w:rsidRDefault="00066122" w:rsidP="00E3186E">
      <w:pPr>
        <w:spacing w:line="300" w:lineRule="exact"/>
        <w:rPr>
          <w:rFonts w:ascii="Times New Roman" w:hAnsi="Times New Roman" w:cs="Times New Roman" w:hint="eastAsia"/>
          <w:color w:val="000000"/>
        </w:rPr>
      </w:pPr>
    </w:p>
    <w:p w14:paraId="00916B78" w14:textId="48C08301" w:rsidR="00066122" w:rsidRDefault="00E3186E">
      <w:pPr>
        <w:rPr>
          <w:rFonts w:cs="Times New Roman"/>
        </w:rPr>
      </w:pPr>
      <w:r>
        <w:rPr>
          <w:noProof/>
        </w:rPr>
        <w:pict w14:anchorId="0F44BE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79.3pt;margin-top:5.4pt;width:278.35pt;height:128.7pt;z-index:1;mso-position-horizontal-relative:text;mso-position-vertical-relative:text">
            <v:imagedata r:id="rId6" o:title=""/>
          </v:shape>
        </w:pict>
      </w:r>
    </w:p>
    <w:p w14:paraId="65D48E71" w14:textId="1964BD57" w:rsidR="00066122" w:rsidRDefault="00066122">
      <w:pPr>
        <w:rPr>
          <w:rFonts w:cs="Times New Roman"/>
        </w:rPr>
      </w:pPr>
    </w:p>
    <w:p w14:paraId="26697991" w14:textId="50B0F33F" w:rsidR="00066122" w:rsidRDefault="00066122">
      <w:pPr>
        <w:rPr>
          <w:rFonts w:cs="Times New Roman"/>
        </w:rPr>
      </w:pPr>
    </w:p>
    <w:p w14:paraId="37697FED" w14:textId="77777777" w:rsidR="00066122" w:rsidRDefault="00066122">
      <w:pPr>
        <w:rPr>
          <w:rFonts w:cs="Times New Roman"/>
        </w:rPr>
      </w:pPr>
    </w:p>
    <w:p w14:paraId="655D6F2D" w14:textId="77777777" w:rsidR="00066122" w:rsidRDefault="00066122">
      <w:pPr>
        <w:rPr>
          <w:rFonts w:cs="Times New Roman"/>
        </w:rPr>
      </w:pPr>
    </w:p>
    <w:p w14:paraId="5BF0D5D9" w14:textId="77777777" w:rsidR="00E3186E" w:rsidRDefault="00E3186E">
      <w:pPr>
        <w:rPr>
          <w:rFonts w:cs="Times New Roman"/>
        </w:rPr>
      </w:pPr>
    </w:p>
    <w:p w14:paraId="1F723536" w14:textId="77777777" w:rsidR="00E3186E" w:rsidRDefault="00E3186E">
      <w:pPr>
        <w:rPr>
          <w:rFonts w:cs="Times New Roman"/>
        </w:rPr>
      </w:pPr>
    </w:p>
    <w:p w14:paraId="14D1C34A" w14:textId="77777777" w:rsidR="00E3186E" w:rsidRDefault="00E3186E">
      <w:pPr>
        <w:rPr>
          <w:rFonts w:cs="Times New Roman"/>
        </w:rPr>
      </w:pPr>
    </w:p>
    <w:p w14:paraId="2FC57CAE" w14:textId="77777777" w:rsidR="00E3186E" w:rsidRDefault="00E3186E">
      <w:pPr>
        <w:rPr>
          <w:rFonts w:cs="Times New Roman" w:hint="eastAsia"/>
        </w:rPr>
      </w:pPr>
    </w:p>
    <w:p w14:paraId="4C7F0782" w14:textId="34188645" w:rsidR="00066122" w:rsidRDefault="00000000">
      <w:pPr>
        <w:rPr>
          <w:rFonts w:cs="Times New Roman"/>
        </w:rPr>
      </w:pPr>
      <w:r>
        <w:rPr>
          <w:rFonts w:cs="Times New Roman"/>
          <w:noProof/>
        </w:rPr>
        <w:pict w14:anchorId="1EBB3749">
          <v:shape id="_x0000_s1030" type="#_x0000_t75" style="position:absolute;left:0;text-align:left;margin-left:86.8pt;margin-top:3.95pt;width:287.15pt;height:215.1pt;z-index:2;mso-position-horizontal-relative:text;mso-position-vertical-relative:text">
            <v:imagedata r:id="rId7" o:title=""/>
          </v:shape>
        </w:pict>
      </w:r>
    </w:p>
    <w:p w14:paraId="404FF139" w14:textId="11884700" w:rsidR="00066122" w:rsidRDefault="00066122">
      <w:pPr>
        <w:rPr>
          <w:rFonts w:cs="Times New Roman"/>
        </w:rPr>
      </w:pPr>
    </w:p>
    <w:p w14:paraId="55E6003B" w14:textId="78A4E20A" w:rsidR="00066122" w:rsidRDefault="00066122">
      <w:pPr>
        <w:rPr>
          <w:rFonts w:cs="Times New Roman"/>
        </w:rPr>
      </w:pPr>
    </w:p>
    <w:p w14:paraId="353A7C50" w14:textId="6C82A71D" w:rsidR="00D55335" w:rsidRDefault="00D55335">
      <w:pPr>
        <w:rPr>
          <w:rFonts w:cs="Times New Roman"/>
        </w:rPr>
      </w:pPr>
    </w:p>
    <w:p w14:paraId="1DDE1BB3" w14:textId="77777777" w:rsidR="00D55335" w:rsidRDefault="00D55335">
      <w:pPr>
        <w:rPr>
          <w:rFonts w:cs="Times New Roman"/>
        </w:rPr>
      </w:pPr>
    </w:p>
    <w:p w14:paraId="68DA45B9" w14:textId="77777777" w:rsidR="00D55335" w:rsidRDefault="00D55335">
      <w:pPr>
        <w:rPr>
          <w:rFonts w:cs="Times New Roman"/>
        </w:rPr>
      </w:pPr>
    </w:p>
    <w:p w14:paraId="74B811F5" w14:textId="77777777" w:rsidR="00D55335" w:rsidRDefault="00D55335">
      <w:pPr>
        <w:rPr>
          <w:rFonts w:cs="Times New Roman"/>
        </w:rPr>
      </w:pPr>
    </w:p>
    <w:p w14:paraId="11A08233" w14:textId="77777777" w:rsidR="00D55335" w:rsidRDefault="00D55335">
      <w:pPr>
        <w:rPr>
          <w:rFonts w:cs="Times New Roman"/>
        </w:rPr>
      </w:pPr>
    </w:p>
    <w:p w14:paraId="4BC8DECD" w14:textId="77777777" w:rsidR="00D55335" w:rsidRDefault="00D55335">
      <w:pPr>
        <w:rPr>
          <w:rFonts w:cs="Times New Roman"/>
        </w:rPr>
      </w:pPr>
    </w:p>
    <w:p w14:paraId="61F2B2B0" w14:textId="77777777" w:rsidR="00D55335" w:rsidRDefault="00D55335">
      <w:pPr>
        <w:rPr>
          <w:rFonts w:cs="Times New Roman"/>
        </w:rPr>
      </w:pPr>
    </w:p>
    <w:p w14:paraId="2FCC4477" w14:textId="77777777" w:rsidR="00D55335" w:rsidRDefault="00D55335">
      <w:pPr>
        <w:rPr>
          <w:rFonts w:cs="Times New Roman"/>
        </w:rPr>
      </w:pPr>
    </w:p>
    <w:p w14:paraId="10B9A9C5" w14:textId="77777777" w:rsidR="00D55335" w:rsidRDefault="00D55335">
      <w:pPr>
        <w:rPr>
          <w:rFonts w:cs="Times New Roman"/>
        </w:rPr>
      </w:pPr>
    </w:p>
    <w:p w14:paraId="668646EF" w14:textId="0C3171F6" w:rsidR="00D55335" w:rsidRDefault="00D55335">
      <w:pPr>
        <w:rPr>
          <w:rFonts w:cs="Times New Roman"/>
        </w:rPr>
      </w:pPr>
    </w:p>
    <w:p w14:paraId="6BFA1D65" w14:textId="77777777" w:rsidR="00D55335" w:rsidRDefault="00D55335">
      <w:pPr>
        <w:rPr>
          <w:rFonts w:cs="Times New Roman"/>
        </w:rPr>
      </w:pPr>
    </w:p>
    <w:p w14:paraId="5918DE28" w14:textId="77777777" w:rsidR="00E3186E" w:rsidRDefault="00E3186E">
      <w:pPr>
        <w:rPr>
          <w:rFonts w:ascii="Arial" w:hAnsi="Arial" w:cs="Arial"/>
          <w:b/>
          <w:bCs/>
        </w:rPr>
      </w:pPr>
    </w:p>
    <w:p w14:paraId="321ED547" w14:textId="77777777" w:rsidR="00E3186E" w:rsidRDefault="00E3186E">
      <w:pPr>
        <w:rPr>
          <w:rFonts w:ascii="Arial" w:hAnsi="Arial" w:cs="Arial"/>
          <w:b/>
          <w:bCs/>
        </w:rPr>
      </w:pPr>
    </w:p>
    <w:p w14:paraId="61CC8BA8" w14:textId="2A0F9048" w:rsidR="00D55335" w:rsidRPr="00EF0C6E" w:rsidRDefault="00534F16" w:rsidP="00E3186E">
      <w:pPr>
        <w:spacing w:line="400" w:lineRule="exact"/>
        <w:rPr>
          <w:rFonts w:cs="Times New Roman"/>
        </w:rPr>
      </w:pPr>
      <w:r w:rsidRPr="00534F16">
        <w:rPr>
          <w:rFonts w:ascii="Arial" w:hAnsi="Arial" w:cs="Arial"/>
          <w:b/>
          <w:bCs/>
        </w:rPr>
        <w:t xml:space="preserve">Fig. S1 </w:t>
      </w:r>
      <w:r w:rsidR="004F5DF2" w:rsidRPr="004F5DF2">
        <w:rPr>
          <w:rFonts w:ascii="Times New Roman" w:hAnsi="Times New Roman" w:cs="Times New Roman"/>
          <w:shd w:val="clear" w:color="auto" w:fill="FFFFFF"/>
        </w:rPr>
        <w:t>FNGPs anatomical location diagram and calculation equations</w:t>
      </w:r>
      <w:r w:rsidR="004F5DF2">
        <w:rPr>
          <w:rFonts w:ascii="Times New Roman" w:hAnsi="Times New Roman" w:cs="Times New Roman" w:hint="eastAsia"/>
          <w:shd w:val="clear" w:color="auto" w:fill="FFFFFF"/>
        </w:rPr>
        <w:t>.</w:t>
      </w:r>
      <w:r w:rsidR="00D55335" w:rsidRPr="0036033E">
        <w:rPr>
          <w:rFonts w:cs="Times New Roman" w:hint="eastAsia"/>
          <w:b/>
          <w:bCs/>
          <w:color w:val="FF0000"/>
        </w:rPr>
        <w:t xml:space="preserve"> </w:t>
      </w:r>
      <w:r w:rsidR="006D20F9">
        <w:rPr>
          <w:rFonts w:cs="Times New Roman" w:hint="eastAsia"/>
        </w:rPr>
        <w:t xml:space="preserve">(A) </w:t>
      </w:r>
      <w:r w:rsidR="00233E1D" w:rsidRPr="00233E1D">
        <w:rPr>
          <w:rFonts w:cs="Times New Roman"/>
        </w:rPr>
        <w:t>Hologic scanner measures the proximal femur image and FNGP measurement position.</w:t>
      </w:r>
      <w:r w:rsidR="00233E1D">
        <w:rPr>
          <w:rFonts w:cs="Times New Roman" w:hint="eastAsia"/>
        </w:rPr>
        <w:t xml:space="preserve"> (B) </w:t>
      </w:r>
      <w:r w:rsidR="00BB121B" w:rsidRPr="00BB121B">
        <w:rPr>
          <w:rFonts w:cs="Times New Roman"/>
        </w:rPr>
        <w:t>Schematic diagram of the cross-section at the narrow part of the femoral neck.</w:t>
      </w:r>
      <w:r w:rsidR="00BB121B">
        <w:rPr>
          <w:rFonts w:cs="Times New Roman" w:hint="eastAsia"/>
        </w:rPr>
        <w:t xml:space="preserve"> </w:t>
      </w:r>
      <w:r w:rsidR="00D55335" w:rsidRPr="00D55335">
        <w:rPr>
          <w:rFonts w:cs="Times New Roman"/>
        </w:rPr>
        <w:t>OD, outer diameter, also known as width (W); BA, bone area; CSA, cross-sectional area;</w:t>
      </w:r>
      <w:r w:rsidR="00006E20">
        <w:rPr>
          <w:rFonts w:cs="Times New Roman" w:hint="eastAsia"/>
        </w:rPr>
        <w:t xml:space="preserve"> </w:t>
      </w:r>
      <w:r w:rsidR="00D55335" w:rsidRPr="00D55335">
        <w:rPr>
          <w:rFonts w:cs="Times New Roman"/>
        </w:rPr>
        <w:t>ED, endocortical diameter; ACT, averaged cortical thickness; BR, buckling ratio;</w:t>
      </w:r>
      <w:r w:rsidR="00006E20">
        <w:rPr>
          <w:rFonts w:cs="Times New Roman" w:hint="eastAsia"/>
        </w:rPr>
        <w:t xml:space="preserve"> </w:t>
      </w:r>
      <w:r w:rsidR="00D55335" w:rsidRPr="00D55335">
        <w:rPr>
          <w:rFonts w:cs="Times New Roman"/>
        </w:rPr>
        <w:t>SM, section modulus;</w:t>
      </w:r>
      <w:r w:rsidR="00006E20">
        <w:rPr>
          <w:rFonts w:cs="Times New Roman" w:hint="eastAsia"/>
        </w:rPr>
        <w:t xml:space="preserve"> </w:t>
      </w:r>
      <w:r w:rsidR="00D55335" w:rsidRPr="00D55335">
        <w:rPr>
          <w:rFonts w:cs="Times New Roman"/>
        </w:rPr>
        <w:t>CSMI, cross-sectional moment of inertia.</w:t>
      </w:r>
      <w:r w:rsidR="00006E20">
        <w:rPr>
          <w:rFonts w:cs="Times New Roman" w:hint="eastAsia"/>
        </w:rPr>
        <w:t xml:space="preserve"> </w:t>
      </w:r>
    </w:p>
    <w:sectPr w:rsidR="00D55335" w:rsidRPr="00EF0C6E" w:rsidSect="00446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8866A" w14:textId="77777777" w:rsidR="00453762" w:rsidRDefault="00453762" w:rsidP="00BB273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2C914CB" w14:textId="77777777" w:rsidR="00453762" w:rsidRDefault="00453762" w:rsidP="00BB273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??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553DE" w14:textId="77777777" w:rsidR="00453762" w:rsidRDefault="00453762" w:rsidP="00BB273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8D708F" w14:textId="77777777" w:rsidR="00453762" w:rsidRDefault="00453762" w:rsidP="00BB273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8473C"/>
    <w:rsid w:val="00006DA7"/>
    <w:rsid w:val="00006E20"/>
    <w:rsid w:val="000334E7"/>
    <w:rsid w:val="000442EB"/>
    <w:rsid w:val="00054104"/>
    <w:rsid w:val="00066122"/>
    <w:rsid w:val="00072E56"/>
    <w:rsid w:val="000910EC"/>
    <w:rsid w:val="00091543"/>
    <w:rsid w:val="000C0C52"/>
    <w:rsid w:val="000D2197"/>
    <w:rsid w:val="00115370"/>
    <w:rsid w:val="001227A1"/>
    <w:rsid w:val="00144CAB"/>
    <w:rsid w:val="0016727D"/>
    <w:rsid w:val="00173E38"/>
    <w:rsid w:val="0018111A"/>
    <w:rsid w:val="00190AF5"/>
    <w:rsid w:val="001937A3"/>
    <w:rsid w:val="001A0D7E"/>
    <w:rsid w:val="001B1372"/>
    <w:rsid w:val="001C21BC"/>
    <w:rsid w:val="001C7BCB"/>
    <w:rsid w:val="00212055"/>
    <w:rsid w:val="00214EE2"/>
    <w:rsid w:val="002219B4"/>
    <w:rsid w:val="0022719F"/>
    <w:rsid w:val="00233E1D"/>
    <w:rsid w:val="0024515B"/>
    <w:rsid w:val="00270F41"/>
    <w:rsid w:val="003109FB"/>
    <w:rsid w:val="00326533"/>
    <w:rsid w:val="00327269"/>
    <w:rsid w:val="00336F03"/>
    <w:rsid w:val="00351215"/>
    <w:rsid w:val="0035202E"/>
    <w:rsid w:val="0036033E"/>
    <w:rsid w:val="0036316F"/>
    <w:rsid w:val="003635B1"/>
    <w:rsid w:val="00395489"/>
    <w:rsid w:val="003A2409"/>
    <w:rsid w:val="003B16C6"/>
    <w:rsid w:val="003B18B4"/>
    <w:rsid w:val="003C0A34"/>
    <w:rsid w:val="003D43DC"/>
    <w:rsid w:val="003D623A"/>
    <w:rsid w:val="003E4A09"/>
    <w:rsid w:val="00404624"/>
    <w:rsid w:val="00404903"/>
    <w:rsid w:val="00443F49"/>
    <w:rsid w:val="00446ADB"/>
    <w:rsid w:val="00447B44"/>
    <w:rsid w:val="00453762"/>
    <w:rsid w:val="004625F1"/>
    <w:rsid w:val="00464177"/>
    <w:rsid w:val="0046696A"/>
    <w:rsid w:val="00493F00"/>
    <w:rsid w:val="004A0229"/>
    <w:rsid w:val="004B4485"/>
    <w:rsid w:val="004B4CC2"/>
    <w:rsid w:val="004B79ED"/>
    <w:rsid w:val="004C2856"/>
    <w:rsid w:val="004D3A0D"/>
    <w:rsid w:val="004E19D9"/>
    <w:rsid w:val="004E4558"/>
    <w:rsid w:val="004F1CAC"/>
    <w:rsid w:val="004F5DF2"/>
    <w:rsid w:val="004F7C2D"/>
    <w:rsid w:val="0050206D"/>
    <w:rsid w:val="00514590"/>
    <w:rsid w:val="00524D25"/>
    <w:rsid w:val="005276A9"/>
    <w:rsid w:val="00531E09"/>
    <w:rsid w:val="00534F16"/>
    <w:rsid w:val="00556D97"/>
    <w:rsid w:val="00557375"/>
    <w:rsid w:val="005726B3"/>
    <w:rsid w:val="005D087E"/>
    <w:rsid w:val="005E4C87"/>
    <w:rsid w:val="005F3804"/>
    <w:rsid w:val="00602682"/>
    <w:rsid w:val="00623A97"/>
    <w:rsid w:val="00630D70"/>
    <w:rsid w:val="006406F8"/>
    <w:rsid w:val="0064268A"/>
    <w:rsid w:val="00643EF4"/>
    <w:rsid w:val="00646B0C"/>
    <w:rsid w:val="00683E2B"/>
    <w:rsid w:val="00687F6F"/>
    <w:rsid w:val="00695B62"/>
    <w:rsid w:val="00695B74"/>
    <w:rsid w:val="006B2C2F"/>
    <w:rsid w:val="006C66CC"/>
    <w:rsid w:val="006D20F9"/>
    <w:rsid w:val="006D4CB9"/>
    <w:rsid w:val="006E761E"/>
    <w:rsid w:val="007134E9"/>
    <w:rsid w:val="00730199"/>
    <w:rsid w:val="0078249D"/>
    <w:rsid w:val="007C0DC0"/>
    <w:rsid w:val="007E06CF"/>
    <w:rsid w:val="007E2DFB"/>
    <w:rsid w:val="00805AA8"/>
    <w:rsid w:val="00815457"/>
    <w:rsid w:val="00827E2E"/>
    <w:rsid w:val="00850EBD"/>
    <w:rsid w:val="00853674"/>
    <w:rsid w:val="00857720"/>
    <w:rsid w:val="00875D52"/>
    <w:rsid w:val="00886F76"/>
    <w:rsid w:val="008921C8"/>
    <w:rsid w:val="008C4A53"/>
    <w:rsid w:val="00902500"/>
    <w:rsid w:val="0090665D"/>
    <w:rsid w:val="00914E69"/>
    <w:rsid w:val="00924078"/>
    <w:rsid w:val="00941CE0"/>
    <w:rsid w:val="0094461A"/>
    <w:rsid w:val="00967A7C"/>
    <w:rsid w:val="0098473C"/>
    <w:rsid w:val="009B7920"/>
    <w:rsid w:val="00A0243A"/>
    <w:rsid w:val="00A07932"/>
    <w:rsid w:val="00A10979"/>
    <w:rsid w:val="00A354D1"/>
    <w:rsid w:val="00A42693"/>
    <w:rsid w:val="00A605A2"/>
    <w:rsid w:val="00A86F44"/>
    <w:rsid w:val="00AD7032"/>
    <w:rsid w:val="00B01666"/>
    <w:rsid w:val="00B058CD"/>
    <w:rsid w:val="00B10E68"/>
    <w:rsid w:val="00B27427"/>
    <w:rsid w:val="00B3526B"/>
    <w:rsid w:val="00B56F8A"/>
    <w:rsid w:val="00B74B6E"/>
    <w:rsid w:val="00B86496"/>
    <w:rsid w:val="00BA1FB8"/>
    <w:rsid w:val="00BB121B"/>
    <w:rsid w:val="00BB273D"/>
    <w:rsid w:val="00BB3CD5"/>
    <w:rsid w:val="00BC195C"/>
    <w:rsid w:val="00BF4863"/>
    <w:rsid w:val="00C04888"/>
    <w:rsid w:val="00C362FB"/>
    <w:rsid w:val="00C6407E"/>
    <w:rsid w:val="00CB54E2"/>
    <w:rsid w:val="00CC77A7"/>
    <w:rsid w:val="00CD767A"/>
    <w:rsid w:val="00CE3B66"/>
    <w:rsid w:val="00D04644"/>
    <w:rsid w:val="00D20E2E"/>
    <w:rsid w:val="00D55335"/>
    <w:rsid w:val="00D57C1B"/>
    <w:rsid w:val="00D656B1"/>
    <w:rsid w:val="00D715DC"/>
    <w:rsid w:val="00D83297"/>
    <w:rsid w:val="00DA61D8"/>
    <w:rsid w:val="00DA7F6C"/>
    <w:rsid w:val="00DB1350"/>
    <w:rsid w:val="00DB4633"/>
    <w:rsid w:val="00DC44C8"/>
    <w:rsid w:val="00DC4A48"/>
    <w:rsid w:val="00DC7DA9"/>
    <w:rsid w:val="00DD28F5"/>
    <w:rsid w:val="00DE00A5"/>
    <w:rsid w:val="00DE00DC"/>
    <w:rsid w:val="00DE0387"/>
    <w:rsid w:val="00DE68F9"/>
    <w:rsid w:val="00DE6CD2"/>
    <w:rsid w:val="00DF2084"/>
    <w:rsid w:val="00E02396"/>
    <w:rsid w:val="00E058AD"/>
    <w:rsid w:val="00E3186E"/>
    <w:rsid w:val="00E31EC6"/>
    <w:rsid w:val="00E341EE"/>
    <w:rsid w:val="00E455CB"/>
    <w:rsid w:val="00E521B4"/>
    <w:rsid w:val="00E62501"/>
    <w:rsid w:val="00E665FE"/>
    <w:rsid w:val="00E75D42"/>
    <w:rsid w:val="00E77E97"/>
    <w:rsid w:val="00E830FC"/>
    <w:rsid w:val="00EA6CE2"/>
    <w:rsid w:val="00EF0C6E"/>
    <w:rsid w:val="00EF2240"/>
    <w:rsid w:val="00F22A44"/>
    <w:rsid w:val="00F50D9A"/>
    <w:rsid w:val="00F73BF9"/>
    <w:rsid w:val="00F83650"/>
    <w:rsid w:val="00FE454A"/>
    <w:rsid w:val="316007B6"/>
    <w:rsid w:val="3D1D3E20"/>
    <w:rsid w:val="52B87444"/>
    <w:rsid w:val="5C464036"/>
    <w:rsid w:val="6452141C"/>
    <w:rsid w:val="64540385"/>
    <w:rsid w:val="64EB5936"/>
    <w:rsid w:val="6A9F407E"/>
    <w:rsid w:val="715C629B"/>
    <w:rsid w:val="74A8690D"/>
    <w:rsid w:val="76DA76D2"/>
    <w:rsid w:val="7E36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21A2699A"/>
  <w15:docId w15:val="{0F68CCDC-97B3-4793-9FF0-3BA170DE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ADB"/>
    <w:pPr>
      <w:widowControl w:val="0"/>
      <w:jc w:val="both"/>
    </w:pPr>
    <w:rPr>
      <w:rFonts w:ascii="??" w:hAnsi="??" w:cs="??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B273D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link w:val="a3"/>
    <w:uiPriority w:val="99"/>
    <w:locked/>
    <w:rsid w:val="00BB273D"/>
    <w:rPr>
      <w:rFonts w:ascii="??" w:hAnsi="??" w:cs="??"/>
      <w:sz w:val="18"/>
      <w:szCs w:val="18"/>
    </w:rPr>
  </w:style>
  <w:style w:type="paragraph" w:styleId="a5">
    <w:name w:val="footer"/>
    <w:basedOn w:val="a"/>
    <w:link w:val="a6"/>
    <w:uiPriority w:val="99"/>
    <w:rsid w:val="00BB273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link w:val="a5"/>
    <w:uiPriority w:val="99"/>
    <w:locked/>
    <w:rsid w:val="00BB273D"/>
    <w:rPr>
      <w:rFonts w:ascii="??" w:hAnsi="??" w:cs="??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27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2</Characters>
  <Application>Microsoft Office Word</Application>
  <DocSecurity>0</DocSecurity>
  <Lines>3</Lines>
  <Paragraphs>1</Paragraphs>
  <ScaleCrop>false</ScaleCrop>
  <Company>微软中国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yu640@163.com</dc:creator>
  <cp:keywords/>
  <dc:description/>
  <cp:lastModifiedBy>杨景瑜</cp:lastModifiedBy>
  <cp:revision>3</cp:revision>
  <dcterms:created xsi:type="dcterms:W3CDTF">2025-05-18T01:30:00Z</dcterms:created>
  <dcterms:modified xsi:type="dcterms:W3CDTF">2025-05-18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